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AA441" w14:textId="38BE479E" w:rsidR="00143FAA" w:rsidRDefault="00143FAA" w:rsidP="00A3286F">
      <w:pPr>
        <w:spacing w:beforeLines="50" w:before="156" w:afterLines="50" w:after="156"/>
        <w:rPr>
          <w:rFonts w:ascii="Times New Roman" w:eastAsia="宋体" w:hAnsi="Times New Roman"/>
          <w:b/>
          <w:bCs/>
          <w:sz w:val="24"/>
          <w:szCs w:val="24"/>
          <w:lang w:val="en-GB"/>
        </w:rPr>
      </w:pPr>
      <w:r w:rsidRPr="00FD4A4F"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T</w:t>
      </w:r>
      <w:r w:rsidRPr="00FD4A4F">
        <w:rPr>
          <w:rFonts w:ascii="Times New Roman" w:eastAsia="宋体" w:hAnsi="Times New Roman"/>
          <w:b/>
          <w:bCs/>
          <w:sz w:val="24"/>
          <w:szCs w:val="24"/>
          <w:lang w:val="en-GB"/>
        </w:rPr>
        <w:t xml:space="preserve">able </w:t>
      </w:r>
      <w:r>
        <w:rPr>
          <w:rFonts w:ascii="Times New Roman" w:eastAsia="宋体" w:hAnsi="Times New Roman"/>
          <w:b/>
          <w:bCs/>
          <w:sz w:val="24"/>
          <w:szCs w:val="24"/>
          <w:lang w:val="en-GB"/>
        </w:rPr>
        <w:t>S</w:t>
      </w:r>
      <w:r w:rsidRPr="00FD4A4F">
        <w:rPr>
          <w:rFonts w:ascii="Times New Roman" w:eastAsia="宋体" w:hAnsi="Times New Roman"/>
          <w:b/>
          <w:bCs/>
          <w:sz w:val="24"/>
          <w:szCs w:val="24"/>
          <w:lang w:val="en-GB"/>
        </w:rPr>
        <w:t>1</w:t>
      </w:r>
      <w:r w:rsidR="00A3286F">
        <w:rPr>
          <w:rFonts w:ascii="Times New Roman" w:eastAsia="宋体" w:hAnsi="Times New Roman"/>
          <w:b/>
          <w:bCs/>
          <w:sz w:val="24"/>
          <w:szCs w:val="24"/>
          <w:lang w:val="en-GB"/>
        </w:rPr>
        <w:t xml:space="preserve"> </w:t>
      </w:r>
      <w:r w:rsidR="00A3286F" w:rsidRPr="00A3286F">
        <w:rPr>
          <w:rFonts w:ascii="Times New Roman" w:eastAsia="宋体" w:hAnsi="Times New Roman"/>
          <w:b/>
          <w:bCs/>
          <w:sz w:val="24"/>
          <w:szCs w:val="24"/>
          <w:lang w:val="en-GB"/>
        </w:rPr>
        <w:t>. Clinical characterization of the study population</w:t>
      </w:r>
    </w:p>
    <w:tbl>
      <w:tblPr>
        <w:tblW w:w="11057" w:type="dxa"/>
        <w:tblInd w:w="-1139" w:type="dxa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552"/>
        <w:gridCol w:w="992"/>
      </w:tblGrid>
      <w:tr w:rsidR="00143FAA" w:rsidRPr="001C06AB" w14:paraId="37441CB9" w14:textId="77777777" w:rsidTr="008D331B">
        <w:trPr>
          <w:trHeight w:val="276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3C24CA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5BFE5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(N=690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387EA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 group (N=48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60D2D3" w14:textId="2DB2BE04" w:rsidR="00143FAA" w:rsidRPr="001C06AB" w:rsidRDefault="00780A5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780A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ing</w:t>
            </w:r>
            <w:r w:rsidR="00143FAA"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 (N=20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84948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  <w:r w:rsidRPr="001C06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43FAA" w:rsidRPr="001C06AB" w14:paraId="1B4FF1E2" w14:textId="77777777" w:rsidTr="008D331B">
        <w:trPr>
          <w:trHeight w:val="276"/>
        </w:trPr>
        <w:tc>
          <w:tcPr>
            <w:tcW w:w="297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0EB8D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[mal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]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D56BC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 (63.5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94145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 (64.5)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DE560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 (60.9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9647DE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</w:tr>
      <w:tr w:rsidR="00143FAA" w:rsidRPr="001C06AB" w14:paraId="075B76C1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FF239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057CC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1±11.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9089C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6±10.9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01721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20±12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22F3F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43FAA" w:rsidRPr="001C06AB" w14:paraId="68BA820D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E78F1F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*m</w:t>
            </w: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6A7D45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7±1.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546DDA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4±1.7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06F700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4±1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E7FD3" w14:textId="77777777" w:rsidR="00143FAA" w:rsidRPr="00E936BA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</w:tr>
      <w:tr w:rsidR="00143FAA" w:rsidRPr="001C06AB" w14:paraId="7E242ECB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1C1E5A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activity [H</w:t>
            </w:r>
            <w:r w:rsidRPr="00E936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h</w:t>
            </w: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C53AF7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 (43.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73C829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 (44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D289BD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40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FADE05" w14:textId="77777777" w:rsidR="00143FAA" w:rsidRPr="00E936BA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53</w:t>
            </w:r>
          </w:p>
        </w:tc>
      </w:tr>
      <w:tr w:rsidR="00143FAA" w:rsidRPr="001C06AB" w14:paraId="3CC1B445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241ECD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[N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BE7E74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 (61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061C22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 (6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71FEB8" w14:textId="77777777" w:rsidR="00143FAA" w:rsidRPr="00E936BA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 (64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5C5CB" w14:textId="77777777" w:rsidR="00143FAA" w:rsidRPr="00E936BA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36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</w:tr>
      <w:tr w:rsidR="00143FAA" w:rsidRPr="001C06AB" w14:paraId="6D3B2618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2D856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 [N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6354B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 (47.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B61FBC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 (49.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EC6A0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(45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AC7CC3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</w:tr>
      <w:tr w:rsidR="00143FAA" w:rsidRPr="001C06AB" w14:paraId="17938DE7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1315E1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history [N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F30CBE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3CA8F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2A102D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B540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43FAA" w:rsidRPr="001C06AB" w14:paraId="496417EF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B7860D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Hypertens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9E5DDE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(40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83C98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 (38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D6ABD0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(45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A22C1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</w:tr>
      <w:tr w:rsidR="00143FAA" w:rsidRPr="001C06AB" w14:paraId="48A8168C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F7132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iabet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A6852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 (33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4EF5A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 (34.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338C6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32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9EC2E8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</w:t>
            </w:r>
          </w:p>
        </w:tc>
      </w:tr>
      <w:tr w:rsidR="00143FAA" w:rsidRPr="001C06AB" w14:paraId="7B3DD007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75D1A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Hyperlipem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F8B08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 (32.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9857F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 (31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72CE4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3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F90AB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1</w:t>
            </w:r>
          </w:p>
        </w:tc>
      </w:tr>
      <w:tr w:rsidR="00143FAA" w:rsidRPr="001C06AB" w14:paraId="55F34526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62899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rotid atherosclerosi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443E3E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 (35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149DB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 (36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F2B950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3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BC115E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</w:tr>
      <w:tr w:rsidR="00143FAA" w:rsidRPr="001C06AB" w14:paraId="4600A30E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B0A25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tro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50ADC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(11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27CB4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11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ADC1F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0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F7583A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</w:tr>
      <w:tr w:rsidR="00143FAA" w:rsidRPr="001C06AB" w14:paraId="5D102343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7C1ED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Renal insufficienc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B7CDE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4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63392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4.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93D73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4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46194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143FAA" w:rsidRPr="001C06AB" w14:paraId="7F0EA094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F25998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s 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 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N(%)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7FDF3A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A3B8B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F14B9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EED3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43FAA" w:rsidRPr="001C06AB" w14:paraId="27F7AAFF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3352E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ntiplatel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00AC4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 (86.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DF095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 (85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75789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 (89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FFE9D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</w:tr>
      <w:tr w:rsidR="00143FAA" w:rsidRPr="001C06AB" w14:paraId="6E6D9C9D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67C9E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ntiangin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BAB2BD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14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67B920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15.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35F0D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3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66523D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</w:tr>
      <w:tr w:rsidR="00143FAA" w:rsidRPr="001C06AB" w14:paraId="390A1E63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1E248C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itrate e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D164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 (20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FB9E2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20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3EEC5C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20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78445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143FAA" w:rsidRPr="001C06AB" w14:paraId="3447D577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43C953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CEI/AR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34D28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 (43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7DF27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 (43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CC9700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45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9C2EE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</w:t>
            </w:r>
          </w:p>
        </w:tc>
      </w:tr>
      <w:tr w:rsidR="00143FAA" w:rsidRPr="001C06AB" w14:paraId="2CE76C15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2D5082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β-blocke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A5B8ED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 (53.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B414E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 (53.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9262E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3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8B7FE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143FAA" w:rsidRPr="001C06AB" w14:paraId="5974B055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52A2F2E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C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60D17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 (29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51000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(30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7AC3C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27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B50B06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1</w:t>
            </w:r>
          </w:p>
        </w:tc>
      </w:tr>
      <w:tr w:rsidR="00143FAA" w:rsidRPr="001C06AB" w14:paraId="32B93B6D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C9D8DD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nticoagula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57263A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9.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62770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8.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97D406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9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C88D0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</w:tr>
      <w:tr w:rsidR="00143FAA" w:rsidRPr="001C06AB" w14:paraId="0444C049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29905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ipid-lower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9398AC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 (88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54DF5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 (87.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09EDAA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 (90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F8EC3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</w:tr>
      <w:tr w:rsidR="00143FAA" w:rsidRPr="001C06AB" w14:paraId="1C8351E5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C91642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Traditional Chinese medic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BBBF0D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 (47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9D26D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 (46.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E907FD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 (48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4399F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</w:tr>
      <w:tr w:rsidR="00143FAA" w:rsidRPr="001C06AB" w14:paraId="764C073E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E97C7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amin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586C2C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3A9B8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6DE8E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BE13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43FAA" w:rsidRPr="001C06AB" w14:paraId="33FA43DB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BED6EC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ensini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48103F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0 (10.00, 47.2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A42C0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0 (10.00, 48.0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3A258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0 (11.00, 45.2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E2765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</w:tr>
      <w:tr w:rsidR="00143FAA" w:rsidRPr="001C06AB" w14:paraId="25AB1EEA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09ED3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Hcy (μmol*L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DD595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0±7.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B8ADE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0±8.1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F44E3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1±5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9388B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</w:t>
            </w:r>
          </w:p>
        </w:tc>
      </w:tr>
      <w:tr w:rsidR="00143FAA" w:rsidRPr="001C06AB" w14:paraId="1C56FC37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CDB89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DL-C (mmol*L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2E906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±0.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66B7AE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±0.7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A1562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±0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728B4E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143FAA" w:rsidRPr="001C06AB" w14:paraId="1B22A2EC" w14:textId="77777777" w:rsidTr="008D331B">
        <w:trPr>
          <w:trHeight w:val="276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50168B6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p-a (mg*L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EE6B20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02 (56.12, 223.8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905E6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34 (56.96, 226.5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1825C9A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21 (47.68, 196.8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2748DA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</w:tr>
      <w:tr w:rsidR="00143FAA" w:rsidRPr="001C06AB" w14:paraId="2888E946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D0F56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HbA1c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6336B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±2.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36596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±3.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109F3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±1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979F8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</w:tr>
      <w:tr w:rsidR="00143FAA" w:rsidRPr="001C06AB" w14:paraId="37AFA74E" w14:textId="77777777" w:rsidTr="008D331B">
        <w:trPr>
          <w:trHeight w:val="276"/>
        </w:trPr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769F58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rea(mmol*L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FD0061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6±8.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0455E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5±7.9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5FDEB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8±8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F4ED2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</w:tr>
      <w:tr w:rsidR="00143FAA" w:rsidRPr="001C06AB" w14:paraId="2FD601C5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B22D1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cr (mg*dL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785EFD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82, 1.1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E0DA0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82, 1.1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18979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81, 1.1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7BF795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</w:tr>
      <w:tr w:rsidR="00143FAA" w:rsidRPr="001C06AB" w14:paraId="02794168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0EB91C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Q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E0392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FD0F5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4260B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4F35E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43FAA" w:rsidRPr="001C06AB" w14:paraId="40760396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CEE79C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Exertional capac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8015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7±15.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7799BA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7±15.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512D5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40±15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4CCEA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</w:tr>
      <w:tr w:rsidR="00143FAA" w:rsidRPr="001C06AB" w14:paraId="496D3B44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747A1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nginal stabil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7CB41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7±22.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15101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23±22.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16743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3±22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4DDC9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</w:tr>
      <w:tr w:rsidR="00143FAA" w:rsidRPr="001C06AB" w14:paraId="58777957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8771F9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nginal frequenc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2C483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86±20.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DBD32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33±22.0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3F6EB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15±17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6E7CD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</w:tr>
      <w:tr w:rsidR="00143FAA" w:rsidRPr="001C06AB" w14:paraId="44937CDF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76DE9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isease percep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46147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8±17.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8C936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36±16.9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003674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77±17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5DE08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</w:tr>
      <w:tr w:rsidR="00143FAA" w:rsidRPr="001C06AB" w14:paraId="34504420" w14:textId="77777777" w:rsidTr="008D331B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2A580B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Treatment satisfac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80977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49±11.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3F27D7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77±11.4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E82FC2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86±1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CF858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</w:tr>
      <w:tr w:rsidR="00143FAA" w:rsidRPr="001C06AB" w14:paraId="632F8F2E" w14:textId="77777777" w:rsidTr="008D331B">
        <w:trPr>
          <w:trHeight w:val="276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5258B8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E [N(%)]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223D33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8.1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28366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7.6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C7D0E5" w14:textId="77777777" w:rsidR="00143FAA" w:rsidRPr="001C06AB" w:rsidRDefault="00143FAA" w:rsidP="008D33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9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5D029" w14:textId="77777777" w:rsidR="00143FAA" w:rsidRPr="001C06AB" w:rsidRDefault="00143FAA" w:rsidP="008D33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6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</w:t>
            </w:r>
          </w:p>
        </w:tc>
      </w:tr>
    </w:tbl>
    <w:p w14:paraId="7DCC5633" w14:textId="4659D3E9" w:rsidR="007538AB" w:rsidRPr="00A3286F" w:rsidRDefault="00A3286F">
      <w:r w:rsidRPr="00A3286F">
        <w:rPr>
          <w:rFonts w:ascii="Times New Roman" w:eastAsia="宋体" w:hAnsi="Times New Roman"/>
          <w:sz w:val="24"/>
          <w:szCs w:val="24"/>
          <w:lang w:val="en-GB"/>
        </w:rPr>
        <w:t xml:space="preserve">*Comparison of the difference between the training and </w:t>
      </w:r>
      <w:r w:rsidR="00780A5A" w:rsidRPr="00780A5A">
        <w:rPr>
          <w:rFonts w:ascii="Times New Roman" w:eastAsia="宋体" w:hAnsi="Times New Roman"/>
          <w:sz w:val="24"/>
          <w:szCs w:val="24"/>
          <w:lang w:val="en-GB"/>
        </w:rPr>
        <w:t>testing</w:t>
      </w:r>
      <w:r w:rsidRPr="00A3286F">
        <w:rPr>
          <w:rFonts w:ascii="Times New Roman" w:eastAsia="宋体" w:hAnsi="Times New Roman"/>
          <w:sz w:val="24"/>
          <w:szCs w:val="24"/>
          <w:lang w:val="en-GB"/>
        </w:rPr>
        <w:t xml:space="preserve"> groups.</w:t>
      </w:r>
    </w:p>
    <w:sectPr w:rsidR="007538AB" w:rsidRPr="00A32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BA3DB" w14:textId="77777777" w:rsidR="009B4814" w:rsidRDefault="009B4814" w:rsidP="00143FAA">
      <w:r>
        <w:separator/>
      </w:r>
    </w:p>
  </w:endnote>
  <w:endnote w:type="continuationSeparator" w:id="0">
    <w:p w14:paraId="7AFF38FA" w14:textId="77777777" w:rsidR="009B4814" w:rsidRDefault="009B4814" w:rsidP="00143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4423A" w14:textId="77777777" w:rsidR="009B4814" w:rsidRDefault="009B4814" w:rsidP="00143FAA">
      <w:r>
        <w:separator/>
      </w:r>
    </w:p>
  </w:footnote>
  <w:footnote w:type="continuationSeparator" w:id="0">
    <w:p w14:paraId="4183A524" w14:textId="77777777" w:rsidR="009B4814" w:rsidRDefault="009B4814" w:rsidP="00143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B9F"/>
    <w:rsid w:val="00134B9F"/>
    <w:rsid w:val="00143FAA"/>
    <w:rsid w:val="004E1225"/>
    <w:rsid w:val="007538AB"/>
    <w:rsid w:val="00780A5A"/>
    <w:rsid w:val="009B4814"/>
    <w:rsid w:val="00A3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A8666"/>
  <w15:chartTrackingRefBased/>
  <w15:docId w15:val="{9CEA6AE6-61B2-4F76-B7A0-311F7F900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F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-han Wang</dc:creator>
  <cp:keywords/>
  <dc:description/>
  <cp:lastModifiedBy>Zi-han Wang</cp:lastModifiedBy>
  <cp:revision>4</cp:revision>
  <dcterms:created xsi:type="dcterms:W3CDTF">2023-09-18T01:05:00Z</dcterms:created>
  <dcterms:modified xsi:type="dcterms:W3CDTF">2023-12-17T09:02:00Z</dcterms:modified>
</cp:coreProperties>
</file>